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162" w:tblpY="947"/>
        <w:tblW w:w="0" w:type="auto"/>
        <w:tblLook w:val="04A0" w:firstRow="1" w:lastRow="0" w:firstColumn="1" w:lastColumn="0" w:noHBand="0" w:noVBand="1"/>
      </w:tblPr>
      <w:tblGrid>
        <w:gridCol w:w="5725"/>
        <w:gridCol w:w="1007"/>
        <w:gridCol w:w="892"/>
        <w:gridCol w:w="892"/>
      </w:tblGrid>
      <w:tr w:rsidR="005E52D0" w:rsidRPr="00F91B81" w14:paraId="5EEACBD4" w14:textId="77777777" w:rsidTr="00156125">
        <w:trPr>
          <w:trHeight w:val="813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F2929" w14:textId="77777777" w:rsidR="005E52D0" w:rsidRPr="00A00C00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85D1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a</w:t>
            </w:r>
            <w:r w:rsidRPr="00A00C00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ble S1. Independent correlates of never tested for HIV among an online recruited sample of men who have sex with men (MSM) from ASEAN countries based on imputed values (N= 4310)</w:t>
            </w:r>
            <w:r w:rsidRPr="00A00C00">
              <w:rPr>
                <w:rFonts w:ascii="Times" w:eastAsia="Times New Roman" w:hAnsi="Times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5E52D0" w:rsidRPr="00F91B81" w14:paraId="52D2404A" w14:textId="77777777" w:rsidTr="0015612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7E39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345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9DBE" w14:textId="77777777" w:rsidR="005E52D0" w:rsidRPr="00F91B81" w:rsidRDefault="005E52D0" w:rsidP="00156125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5E52D0" w:rsidRPr="00F91B81" w14:paraId="7FC72A88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2E8C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The 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B9EA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1644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A15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66</w:t>
            </w:r>
          </w:p>
        </w:tc>
      </w:tr>
      <w:tr w:rsidR="005E52D0" w:rsidRPr="00F91B81" w14:paraId="1E73A740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942D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441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BD8C1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2DC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8</w:t>
            </w:r>
          </w:p>
        </w:tc>
      </w:tr>
      <w:tr w:rsidR="005E52D0" w:rsidRPr="00F91B81" w14:paraId="052033B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FD11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659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5733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0C1B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5</w:t>
            </w:r>
          </w:p>
        </w:tc>
      </w:tr>
      <w:tr w:rsidR="005E52D0" w:rsidRPr="00F91B81" w14:paraId="76F60715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A708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B68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EE21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73697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1</w:t>
            </w:r>
          </w:p>
        </w:tc>
      </w:tr>
      <w:tr w:rsidR="005E52D0" w:rsidRPr="00F91B81" w14:paraId="41BC6EFC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B4BA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2667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2074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CC3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</w:t>
            </w:r>
          </w:p>
        </w:tc>
      </w:tr>
      <w:tr w:rsidR="005E52D0" w:rsidRPr="00F91B81" w14:paraId="217B66FB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84B2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A7F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4A3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CC88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26F697EC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827A" w14:textId="77777777" w:rsidR="005E52D0" w:rsidRPr="009F04A6" w:rsidRDefault="005E52D0" w:rsidP="00156125">
            <w:pPr>
              <w:spacing w:after="0" w:line="240" w:lineRule="auto"/>
              <w:ind w:firstLine="180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725404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Brunei, Cambodia, Laos, and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4D3F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5C4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DDE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5</w:t>
            </w:r>
          </w:p>
        </w:tc>
      </w:tr>
      <w:tr w:rsidR="005E52D0" w:rsidRPr="00F91B81" w14:paraId="56C6FF34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0AC8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708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A4A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DB7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007C5D2B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56B8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18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88B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AA7D4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562C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48</w:t>
            </w:r>
          </w:p>
        </w:tc>
      </w:tr>
      <w:tr w:rsidR="005E52D0" w:rsidRPr="00F91B81" w14:paraId="3BC36B5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F66A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23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0186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E8D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FCD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7</w:t>
            </w:r>
          </w:p>
        </w:tc>
      </w:tr>
      <w:tr w:rsidR="005E52D0" w:rsidRPr="00F91B81" w14:paraId="204670F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AFC9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2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A14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639B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155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7E292E3C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7CC9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08A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D70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E209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054B9AA0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B221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G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590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495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BE7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2CA58CB2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92DD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Heterosexual/ Bi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9FE9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3D61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6724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7</w:t>
            </w:r>
          </w:p>
        </w:tc>
      </w:tr>
      <w:tr w:rsidR="005E52D0" w:rsidRPr="00F91B81" w14:paraId="3872EA0D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607A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o. of gay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2408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7F61D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97AA5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5E52D0" w:rsidRPr="00F91B81" w14:paraId="152E74D5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D3F5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Mos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532AC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5D411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5303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5E52D0" w:rsidRPr="00F91B81" w14:paraId="350F3338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C195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3F6F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31AE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CE6F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0</w:t>
            </w:r>
          </w:p>
        </w:tc>
      </w:tr>
      <w:tr w:rsidR="005E52D0" w:rsidRPr="00F91B81" w14:paraId="7273ED86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BC58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F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3D03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42AE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D598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54</w:t>
            </w:r>
          </w:p>
        </w:tc>
      </w:tr>
      <w:tr w:rsidR="005E52D0" w:rsidRPr="00F91B81" w14:paraId="3C03448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2E8E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E79D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2657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82D7" w14:textId="77777777" w:rsidR="005E52D0" w:rsidRPr="00F91B81" w:rsidRDefault="005E52D0" w:rsidP="00156125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21</w:t>
            </w:r>
          </w:p>
        </w:tc>
      </w:tr>
      <w:tr w:rsidR="005E52D0" w:rsidRPr="00F91B81" w14:paraId="09A063BE" w14:textId="77777777" w:rsidTr="0015612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C163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ndom use with male partners,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E4B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C341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2DB806C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1C4E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C39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36D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D9A3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3379FC8A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BB7D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70E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BE4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DEB5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4</w:t>
            </w:r>
          </w:p>
        </w:tc>
      </w:tr>
      <w:tr w:rsidR="005E52D0" w:rsidRPr="00F91B81" w14:paraId="0D2158FD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F9BF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F664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4AA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807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7</w:t>
            </w:r>
          </w:p>
        </w:tc>
      </w:tr>
      <w:tr w:rsidR="005E52D0" w:rsidRPr="00F91B81" w14:paraId="57DBED85" w14:textId="77777777" w:rsidTr="0015612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9503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nsumed alcohol prior to sex,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6949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DD27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75CDCE32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E4AE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Once or a few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A721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4E2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9AE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4</w:t>
            </w:r>
          </w:p>
        </w:tc>
      </w:tr>
      <w:tr w:rsidR="005E52D0" w:rsidRPr="00F91B81" w14:paraId="707CABE5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4BBF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Weekly to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DAB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9F54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29FD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4E417296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59FD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82B07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7AFF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88E5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6</w:t>
            </w:r>
          </w:p>
        </w:tc>
      </w:tr>
      <w:tr w:rsidR="005E52D0" w:rsidRPr="00F91B81" w14:paraId="7A83C8EB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C394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ny drug use,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CB8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B2F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4974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6AFFA575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E126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Once or a few time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395B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1.6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4DFF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05B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67</w:t>
            </w:r>
          </w:p>
        </w:tc>
      </w:tr>
      <w:tr w:rsidR="005E52D0" w:rsidRPr="00F91B81" w14:paraId="5BB94787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6121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Weekly to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10EB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F0CC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8B63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3EA2A836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FBE7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C268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E26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A56DA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6</w:t>
            </w:r>
          </w:p>
        </w:tc>
      </w:tr>
      <w:tr w:rsidR="005E52D0" w:rsidRPr="00F91B81" w14:paraId="7D1ACC03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F03F" w14:textId="77777777" w:rsidR="005E52D0" w:rsidRPr="008F4DCE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ny self-reported STIs, pas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3F1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EA30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0573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6B8105B1" w14:textId="77777777" w:rsidTr="0015612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19AFC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736DD2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F91B81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548D493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60FE99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0</w:t>
            </w:r>
          </w:p>
        </w:tc>
      </w:tr>
      <w:tr w:rsidR="005E52D0" w:rsidRPr="00F91B81" w14:paraId="54D8A476" w14:textId="77777777" w:rsidTr="00156125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4E36" w14:textId="77777777" w:rsidR="005E52D0" w:rsidRPr="008F4DCE" w:rsidRDefault="005E52D0" w:rsidP="00547C74">
            <w:pPr>
              <w:spacing w:after="0" w:line="240" w:lineRule="auto"/>
              <w:ind w:firstLineChars="100" w:firstLine="217"/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</w:pPr>
            <w:r w:rsidRPr="008F4DCE">
              <w:rPr>
                <w:rFonts w:ascii="Times" w:eastAsia="Times New Roman" w:hAnsi="Times" w:cs="Times New Roman"/>
                <w:b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51A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91B8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1396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49DE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5E52D0" w:rsidRPr="00F91B81" w14:paraId="69769398" w14:textId="77777777" w:rsidTr="00156125">
        <w:trPr>
          <w:trHeight w:val="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A2267" w14:textId="77777777" w:rsidR="005E52D0" w:rsidRPr="00F91B81" w:rsidRDefault="005E52D0" w:rsidP="001561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</w:tbl>
    <w:p w14:paraId="050927AE" w14:textId="77777777" w:rsidR="003C5A5C" w:rsidRDefault="003C5A5C"/>
    <w:sectPr w:rsidR="003C5A5C" w:rsidSect="003C5A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2D0"/>
    <w:rsid w:val="003C5A5C"/>
    <w:rsid w:val="00521A1D"/>
    <w:rsid w:val="00547C74"/>
    <w:rsid w:val="005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281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D0"/>
    <w:pPr>
      <w:spacing w:after="160" w:line="259" w:lineRule="auto"/>
    </w:pPr>
    <w:rPr>
      <w:sz w:val="22"/>
      <w:szCs w:val="22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2D0"/>
    <w:pPr>
      <w:spacing w:after="160" w:line="259" w:lineRule="auto"/>
    </w:pPr>
    <w:rPr>
      <w:sz w:val="22"/>
      <w:szCs w:val="22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Macintosh Word</Application>
  <DocSecurity>0</DocSecurity>
  <Lines>7</Lines>
  <Paragraphs>2</Paragraphs>
  <ScaleCrop>false</ScaleCrop>
  <Company>Mahidol University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</dc:creator>
  <cp:keywords/>
  <dc:description/>
  <cp:lastModifiedBy>Thomas G</cp:lastModifiedBy>
  <cp:revision>2</cp:revision>
  <dcterms:created xsi:type="dcterms:W3CDTF">2015-04-13T19:43:00Z</dcterms:created>
  <dcterms:modified xsi:type="dcterms:W3CDTF">2015-04-13T19:43:00Z</dcterms:modified>
</cp:coreProperties>
</file>